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1670A2">
      <w:pPr>
        <w:widowControl/>
        <w:jc w:val="center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>Appendix Table 1. Measurement of relevance, appropriateness, accessibility, and quality based on supply-demand alignment theo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2427"/>
        <w:gridCol w:w="4477"/>
      </w:tblGrid>
      <w:tr w14:paraId="731F3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877CFBD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8BCD58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AF713CB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tem</w:t>
            </w:r>
          </w:p>
        </w:tc>
      </w:tr>
      <w:tr w14:paraId="34FD6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E85C38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4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80E6B40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f the supply of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HPV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 vaccines / related information provision meets the actual needs of parents</w:t>
            </w:r>
          </w:p>
        </w:tc>
        <w:tc>
          <w:tcPr>
            <w:tcW w:w="8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FB8922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00051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3BD92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0C0E9">
            <w:pPr>
              <w:tabs>
                <w:tab w:val="left" w:pos="3150"/>
              </w:tabs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9A3CC">
            <w:pPr>
              <w:tabs>
                <w:tab w:val="left" w:pos="3150"/>
              </w:tabs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Do you think this service (free bivalent HPV vaccination for girls) meets your actual needs?</w:t>
            </w:r>
          </w:p>
        </w:tc>
      </w:tr>
      <w:tr w14:paraId="1D515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61A68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AE85B">
            <w:pPr>
              <w:tabs>
                <w:tab w:val="left" w:pos="3150"/>
              </w:tabs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75207">
            <w:pPr>
              <w:tabs>
                <w:tab w:val="left" w:pos="3150"/>
              </w:tabs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Does the information promotion of “free bivalent HPV vaccination” meet your  information needs?</w:t>
            </w:r>
          </w:p>
        </w:tc>
      </w:tr>
      <w:tr w14:paraId="2ABF2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883B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853BF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76C22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f you need to access information related to “free bivalent HPV vaccination,” which sources do you prefer?</w:t>
            </w:r>
          </w:p>
        </w:tc>
      </w:tr>
      <w:tr w14:paraId="6BFD5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57DB3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ppropriateness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2C890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f the HPV vaccination service considers the diversity and complexity of children's vaccination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9B709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C8E3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848E6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1FF10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820D7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Is a personalized platform provided for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query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 appointments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or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 HPV vaccinations and related information to flexibly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response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 complex appointments/vaccination situations?</w:t>
            </w:r>
          </w:p>
        </w:tc>
      </w:tr>
      <w:tr w14:paraId="2121A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64972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Accessibility 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41E4E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ccessibility of HPV vaccination or related information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2E9B9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9725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9B6F9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C5857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0CD3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How far away from you is the free HPV vaccination service acceptable?</w:t>
            </w:r>
          </w:p>
        </w:tc>
      </w:tr>
      <w:tr w14:paraId="7F25B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B6F54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AAAC7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D787B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Is there a vaccination site near your place of residence?</w:t>
            </w:r>
          </w:p>
        </w:tc>
      </w:tr>
      <w:tr w14:paraId="4FBE4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A55E0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6616B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3EFE7">
            <w:pP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Do you think accessing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“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free bivalent HPV vaccination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”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information about through community health centers/schools is convenient and easy?</w:t>
            </w:r>
          </w:p>
        </w:tc>
      </w:tr>
      <w:tr w14:paraId="6C706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8F5B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Quality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FCA3B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Services quality related to HPV vaccination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FA7AB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0913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7B4ED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F1116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0617D"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How long is the average waiting time in the queue for you to have your child vaccinated?</w:t>
            </w:r>
          </w:p>
        </w:tc>
      </w:tr>
      <w:tr w14:paraId="634FF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95168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00390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D0154">
            <w:pPr>
              <w:tabs>
                <w:tab w:val="left" w:pos="3150"/>
              </w:tabs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Do you think the current management system and process of the vaccination service at the CHC is sound?</w:t>
            </w:r>
          </w:p>
        </w:tc>
      </w:tr>
      <w:tr w14:paraId="2A54E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05B7DB7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366A4F"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30F53A8">
            <w:pPr>
              <w:tabs>
                <w:tab w:val="left" w:pos="3150"/>
              </w:tabs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How satisfied are you with the vaccination servic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at CHC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? (0~100 sliding scale) </w:t>
            </w:r>
          </w:p>
        </w:tc>
      </w:tr>
    </w:tbl>
    <w:p w14:paraId="18A0D886">
      <w:pPr>
        <w:widowControl/>
        <w:jc w:val="center"/>
        <w:rPr>
          <w:rFonts w:ascii="Times New Roman" w:hAnsi="Times New Roman" w:cs="Times New Roman"/>
          <w:color w:val="auto"/>
          <w:kern w:val="0"/>
          <w:sz w:val="20"/>
          <w:szCs w:val="20"/>
        </w:rPr>
      </w:pPr>
    </w:p>
    <w:p w14:paraId="6560B640">
      <w:pPr>
        <w:jc w:val="center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>Appendix Table 2. Comparison of parents’ VHS scores with different characteristics (n=411)</w:t>
      </w:r>
    </w:p>
    <w:tbl>
      <w:tblPr>
        <w:tblStyle w:val="5"/>
        <w:tblW w:w="0" w:type="auto"/>
        <w:tblInd w:w="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32"/>
        <w:gridCol w:w="2366"/>
        <w:gridCol w:w="727"/>
        <w:gridCol w:w="1303"/>
        <w:gridCol w:w="1426"/>
        <w:gridCol w:w="546"/>
      </w:tblGrid>
      <w:tr w14:paraId="4813B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3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57A9D95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7A5D7B5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0E95001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A8A9D6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(P25,P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66DA332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12466D7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 value</w:t>
            </w:r>
          </w:p>
        </w:tc>
      </w:tr>
      <w:tr w14:paraId="2CE79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8E8121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If recommended by docto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93980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0F8D7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954ED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670855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B61970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0114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ACD3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03C70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BE1DF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80(4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71478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568BC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2ADD8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51E5F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F4250B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0F17B3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91BFC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31(56.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4FA70B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CF0C52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871(-0.155,1.8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311CD2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96</w:t>
            </w:r>
          </w:p>
        </w:tc>
      </w:tr>
      <w:tr w14:paraId="340C1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096875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ior vaccine refus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8B6F67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FB5871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0DB833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AD3810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2A9AC7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95DF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F0B3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EEC94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E8611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41(8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FE0D5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B3251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9D6F7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6186B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1B4186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AA6E71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CB5469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70(17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9ED958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0.00,39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F4B17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586(-2.936,-0.2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A0694F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0BAA0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57BF43A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evious unsatisfactory vaccine exper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BD407E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040DEA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39A392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E7CE9F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1D8D7D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88E6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75A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080B1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AC900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06(7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EF6B6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9D489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D8400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38965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AD8C53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E07ECC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D2276F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05(25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0C15D9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2.00,38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3EA26C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390(-2.554,-0.2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ABBC7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1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5B0A6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348B3FE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rried about side e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ffect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533458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E22BCD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309D12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84E9AF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3DA6B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2576F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9A4E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32F12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concer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F4833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3(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1BD7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3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849AF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0.503(-0.613,0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77A9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536</w:t>
            </w:r>
          </w:p>
        </w:tc>
      </w:tr>
      <w:tr w14:paraId="52268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532C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4C92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Somewhat concer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E091E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42(5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4E22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43E0D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742(-0.613,2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28575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283</w:t>
            </w:r>
          </w:p>
        </w:tc>
      </w:tr>
      <w:tr w14:paraId="6A686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6B0583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BDDC4B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t concern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EC96C6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6(18.4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8CCB9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8.00(31.25,41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AB085E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1B1E42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73B2A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5F721B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Health status of the gir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7536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67086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6CDF3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B8059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2B134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4335B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9D9341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CAD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8847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2(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929B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DE97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E41B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3BFD3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64AF648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95D5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DA9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87(2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D1F1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139E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4.175(1.016,7.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9EDD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304A6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BF0A6D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77C39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18844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12(75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9865B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3.00(23.50,39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82931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4.311(1.293,7.3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E15D6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6EF5B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6D3080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Trust in domestic versus imported vaccin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6B702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8A5D9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1302D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66CE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8FA9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88C2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1965C0F5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94E1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High level of trust (no preference for imported vacci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6FA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7(2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A3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8.00(34.00,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D5CF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1018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6DEBB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228A3790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D689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ostly trust (some concerns about certain vacci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85F0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28(5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DC07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06DE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087(-2.33,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AF35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86</w:t>
            </w:r>
          </w:p>
        </w:tc>
      </w:tr>
      <w:tr w14:paraId="636EC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</w:tcPr>
          <w:p w14:paraId="4DBAB1A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A1EB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t very trusting (preference for imported vacci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66B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77(1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AE08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2.00,3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A8E0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2.118(-3.683,-0.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F29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6EC6D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84434B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D6943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distrustful (no preference for domestically produced vaccine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358DE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(2.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D7AEF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29.00,39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25511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3.255(-6.827,0.3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4EAFF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74</w:t>
            </w:r>
          </w:p>
        </w:tc>
      </w:tr>
      <w:tr w14:paraId="17842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0D903E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ttention to HPV vaccine-related inform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C5C917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04305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8374EC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3F2EFB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AD5360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3CC9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13A22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A0205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Lack of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8C573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41(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32E10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D1E01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5FBE2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06CEF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157D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2BA49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Limited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ABD20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09(2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A2BAA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3.00,3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B9E4E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913(-0.959,2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0E6C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339</w:t>
            </w:r>
          </w:p>
        </w:tc>
      </w:tr>
      <w:tr w14:paraId="231DD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6E6F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2606A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oderate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C714F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70(4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0F0E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3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178E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581(-0.197,3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BEEAF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81</w:t>
            </w:r>
          </w:p>
        </w:tc>
      </w:tr>
      <w:tr w14:paraId="17739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923CD8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11F9F1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Significant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B7F8CE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1(22.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2A2632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8.00(35.00,42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AD323F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.892(0.970,4.8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1D0089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2C503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550B97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Adequacy of HPV vaccine service in meeting actual need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AF15BF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7108F6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0BF997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7DBD9C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FEA905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2452E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3F7DE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09ED1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DBFB4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07(2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DB300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3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8DDFE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F7B29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4B611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6594529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B0C8F6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2C53EC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04(73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98D18B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4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559FD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135(-0.024,2.2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F6D8EC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55</w:t>
            </w:r>
          </w:p>
        </w:tc>
      </w:tr>
      <w:tr w14:paraId="083BF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677FC0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equacy of HPV vaccine publicity in meeting information need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45E0AA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A3860E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B8E22B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D14623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CCBB8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48C6A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B6C5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D7044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5D89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24(3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5192D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2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2CF80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B2594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67BD4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501218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080E7C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5742DA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87(69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A94C58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7822CC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179(0.071,2.2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5E3249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3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53A80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3B193E8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Distance of CHC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9C5FDE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B864EB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B8B090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78B478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1E996B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3A01A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7E41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A163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≥5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0A113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54(1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D6738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F4563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943CE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4C014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A6CB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381DE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-4.9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73324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7(2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51B7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BFA18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533(-1.221,2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68E03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551</w:t>
            </w:r>
          </w:p>
        </w:tc>
      </w:tr>
      <w:tr w14:paraId="32B78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B55E9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7282E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-2.9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3D0B5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67(4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D125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4A628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386(-1.231,2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C2D0F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640</w:t>
            </w:r>
          </w:p>
        </w:tc>
      </w:tr>
      <w:tr w14:paraId="6C9DC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C6D4A9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21DA1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k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CE68D1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3(22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73FFC4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4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5A446E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202(-0.565,2.9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8C5694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183</w:t>
            </w:r>
          </w:p>
        </w:tc>
      </w:tr>
      <w:tr w14:paraId="31D5D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D43800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roximity to vaccination loca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02B263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ACE83D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1FFE57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DEDF81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993086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59B7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B918B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ED5AD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5AFE4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16(2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B53EF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2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F4649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04039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4A419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D717CD1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9153FA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783943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95(71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8959A8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AD80D9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999(0.881,3.1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23AB76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0FC61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1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679384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Waiting Time at CHC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68C9E0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C68CAC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4F9480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7BE31C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C04878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4F02D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234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B7ED6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＜10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EF7A3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(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7E807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1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F2AE3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FCB23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7F277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7C3E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709D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0-29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952EF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74(4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622FD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50(34.00,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3343A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.999(1.105,4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4B27F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3A881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46BD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40724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0-59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795B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53(3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1F9C9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C5726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988(0.073,3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27BEC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4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105CA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0624A0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201636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＞1 hou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BE741E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49(11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F3B522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50,39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06B978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967(-0.296,4.2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FD8679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88</w:t>
            </w:r>
          </w:p>
        </w:tc>
      </w:tr>
      <w:tr w14:paraId="1C34E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9FFBE6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Difficulty in accessing information from the scho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EB59D0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F2C5A6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E995C4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A5A9B3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2BA9F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133A3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39B74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AC1D8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A8D74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74(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AA0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8.00(34.00,4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38255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7875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33E91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3603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53B26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lativel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32962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08(5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BD4C2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13CE4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2.050(-3.434,-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7DE8E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4*</w:t>
            </w:r>
          </w:p>
        </w:tc>
      </w:tr>
      <w:tr w14:paraId="59C12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6C9E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ACCE2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latively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4CC8F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03(2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1F29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3205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2.086(-3.644,-0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4342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9*</w:t>
            </w:r>
          </w:p>
        </w:tc>
      </w:tr>
      <w:tr w14:paraId="124BD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F6302A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9802BF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difficul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A82D9A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6(6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CC4BCA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1.00,38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056337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3.017(-5.347,-0.6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6DA7A2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771D9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8DF558A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Difficulty in accessing information from CHC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AA65D9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72555F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08BA0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D8318E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DF9981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3AE8B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B406D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085A5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F00E1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2(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41B84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8.00(34.00,4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C6517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B0ECA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72F00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295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4EE70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latively 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C4F2A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15(5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0D2AE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 (34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EBA1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742(-3.021,-0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90878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3499E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9A6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3E5C0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latively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96A6A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83(2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03F4F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2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7A617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433(-2.988,0.121,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13D0A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71</w:t>
            </w:r>
          </w:p>
        </w:tc>
      </w:tr>
      <w:tr w14:paraId="35763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6B91CA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C67761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difficul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E9E88C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1(5.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97A0ED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8.00(32.00,40.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837EC1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242(-3.725,1,2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7F523A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327</w:t>
            </w:r>
          </w:p>
        </w:tc>
      </w:tr>
      <w:tr w14:paraId="1475F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7324D15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Understanding of the vaccination proces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0474B4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BE8C27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5664DA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1BA3B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BF8503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 w14:paraId="33561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F53D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0ED41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41D09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08(5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F2A2D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3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BA55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9B1FF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385F8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A2BB0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916FD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C2B76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03(4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0F062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E48E3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0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46,2.0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3C19C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04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*</w:t>
            </w:r>
          </w:p>
        </w:tc>
      </w:tr>
      <w:tr w14:paraId="7107B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F687B4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he s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undness of the management system in CHC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881C69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468422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51B63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B7C38A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7D1FAF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3BD3B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DC4F62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4622C0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9F6292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92(46.7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F6EEE9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3.00,38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4C48BE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9C14BC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6E0BE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5C65D6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1F4115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644F2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19(53.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D5E2FD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06FE5C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7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720,2.74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7CF430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3F824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9FD19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ovision of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personalized and comprehensive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platforms for reservations and inquir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0E7E1C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71E203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B83416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93F1F9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5FA6CCC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296FA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8580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8DAC4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7F2D5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10(5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CDEF4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82152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55DBE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6B3EB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BA4D09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08538B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9649B4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201(48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B7ED77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3897C8A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1.0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08,2.0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6004A5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4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10E01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BB92E7B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referred s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ources of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PV vaccine-related i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form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4B260F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D74AFB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3AAE54B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47ED82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C560AB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9CD0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62B9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FD01B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Healthcare 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14A9E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95(2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2BE95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7.00(34.00,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420A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CF93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N/A</w:t>
            </w:r>
          </w:p>
        </w:tc>
      </w:tr>
      <w:tr w14:paraId="758D0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66BBE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48AB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Girl's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7755B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78(1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8A500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5.00(32.75,3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2575B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082(-2.656,0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593C1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178</w:t>
            </w:r>
          </w:p>
        </w:tc>
      </w:tr>
      <w:tr w14:paraId="7FB26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0FBEE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5A339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HC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3BDBE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86(2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A99CE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50(34.00,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252AB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1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387,1.6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A5152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853</w:t>
            </w:r>
          </w:p>
        </w:tc>
      </w:tr>
      <w:tr w14:paraId="4F3E5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55C63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05B25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Official public accounts or web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BEEA2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80(1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8B0C9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3.00,3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89409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0.2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793,1.3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3CF9B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773</w:t>
            </w:r>
          </w:p>
        </w:tc>
      </w:tr>
      <w:tr w14:paraId="77E2B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2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50C80E6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590B44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D839D4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72(18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685DBC0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36.00(34.00,38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B1F614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1.214(-2.823,0.3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996AEB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139</w:t>
            </w:r>
          </w:p>
        </w:tc>
      </w:tr>
      <w:tr w14:paraId="377DC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039A18D2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HC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satisf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656CDF2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BE63B3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6A2FDDDA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3F6E70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076(0.052,0.1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3A0C85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13F0D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46551A1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Family health score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D32502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0B45A879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1129A47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3B843B5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0.343(0.262,0.4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96868A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&lt;0.0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*</w:t>
            </w:r>
          </w:p>
        </w:tc>
      </w:tr>
    </w:tbl>
    <w:p w14:paraId="0DC658FF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>CHC: community healthcare centers</w:t>
      </w:r>
    </w:p>
    <w:p w14:paraId="048C535B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>*P＜0.05</w:t>
      </w:r>
    </w:p>
    <w:p w14:paraId="5120DCC5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</w:p>
    <w:p w14:paraId="25B11573">
      <w:pPr>
        <w:widowControl/>
        <w:jc w:val="center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 xml:space="preserve">Appendix Table 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 xml:space="preserve"> Generalized linear regression of demographic and socialeconomic factors associated with the HPV vaccine hesitancy among parents of girls (n=411)</w:t>
      </w:r>
    </w:p>
    <w:tbl>
      <w:tblPr>
        <w:tblStyle w:val="4"/>
        <w:tblW w:w="0" w:type="auto"/>
        <w:tblInd w:w="-102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38"/>
        <w:gridCol w:w="1905"/>
        <w:gridCol w:w="1320"/>
        <w:gridCol w:w="1560"/>
        <w:gridCol w:w="840"/>
        <w:gridCol w:w="670"/>
      </w:tblGrid>
      <w:tr w14:paraId="4F64E1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94" w:hRule="atLeast"/>
        </w:trPr>
        <w:tc>
          <w:tcPr>
            <w:tcW w:w="4943" w:type="dxa"/>
            <w:gridSpan w:val="2"/>
            <w:tcBorders>
              <w:top w:val="single" w:color="auto" w:sz="4" w:space="0"/>
              <w:left w:val="nil"/>
              <w:bottom w:val="nil"/>
              <w:right w:val="single" w:color="E0E0E0" w:sz="8" w:space="0"/>
            </w:tcBorders>
            <w:vAlign w:val="bottom"/>
          </w:tcPr>
          <w:p w14:paraId="7317BC4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single" w:color="E0E0E0" w:sz="8" w:space="0"/>
            </w:tcBorders>
            <w:vAlign w:val="bottom"/>
          </w:tcPr>
          <w:p w14:paraId="7175D5F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β(SE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4FB4CA2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95%CI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E0E0E0" w:sz="8" w:space="0"/>
              <w:right w:val="nil"/>
            </w:tcBorders>
            <w:vAlign w:val="bottom"/>
          </w:tcPr>
          <w:p w14:paraId="5239100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X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df)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nil"/>
            </w:tcBorders>
            <w:vAlign w:val="bottom"/>
          </w:tcPr>
          <w:p w14:paraId="035D4C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 value</w:t>
            </w:r>
          </w:p>
        </w:tc>
      </w:tr>
      <w:tr w14:paraId="5708B4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56" w:hRule="atLeast"/>
        </w:trPr>
        <w:tc>
          <w:tcPr>
            <w:tcW w:w="30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58EC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CCEE0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3BE31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235EF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30BD9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F6B77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E5000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904EE5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A04A39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9AD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3(0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9FB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07,2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EF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35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9BF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</w:tr>
      <w:tr w14:paraId="2CBE07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65106D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rimary school and below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36A337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18B7EA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5A33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058677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8C45F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BFF25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65DE531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F40298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iddle school/high school/vocational scho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BA4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40(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B6A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06,4.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94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65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657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</w:tr>
      <w:tr w14:paraId="5BF343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9D1FAC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DAC5E6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Undergraduate or colle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8B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59(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9D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0.11,5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5DF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.17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4AF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</w:tr>
      <w:tr w14:paraId="0A0CB5D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676EBF9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34260AC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ostgraduate or abo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66B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59(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5B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0.57,6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0E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.43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067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2* </w:t>
            </w:r>
          </w:p>
        </w:tc>
      </w:tr>
      <w:tr w14:paraId="5CDE48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22B3C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ccupation category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Enterprise/Business/Service industry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F7274D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80F46C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0C39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5B9EDF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ABF0F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00CA5D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D0F844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5A184AC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Government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vil serva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28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5(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BA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07,2.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92A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5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01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</w:tr>
      <w:tr w14:paraId="0A5754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5357F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EEC248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Wor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71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3(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4F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92,2.9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EA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7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1E1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3* </w:t>
            </w:r>
          </w:p>
        </w:tc>
      </w:tr>
      <w:tr w14:paraId="6D2DB4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3C82E1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81255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Far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68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4.34(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466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7.91,-0.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D0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.65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143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</w:tr>
      <w:tr w14:paraId="7457FD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61AB2C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DC557E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ublic institution employ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0CB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33(0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6B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74,1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04C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2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077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</w:tr>
      <w:tr w14:paraId="7FB50C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82B6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507A2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3C5AD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26(0.71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B903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65,1.13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6C574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4(1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2B8B1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</w:tr>
    </w:tbl>
    <w:p w14:paraId="48BFA0C7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>*: P＜0.05</w:t>
      </w:r>
    </w:p>
    <w:p w14:paraId="661D58D6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</w:p>
    <w:p w14:paraId="41A063AC">
      <w:pPr>
        <w:widowControl/>
        <w:jc w:val="center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color w:val="auto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>4.  Generalized linear regression of demographic and socialeconomic factors and health state indicators associated with the HPV vaccine hesitancy among parents of girls (n=411)</w:t>
      </w:r>
    </w:p>
    <w:tbl>
      <w:tblPr>
        <w:tblStyle w:val="4"/>
        <w:tblW w:w="0" w:type="auto"/>
        <w:tblInd w:w="-102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43"/>
        <w:gridCol w:w="1894"/>
        <w:gridCol w:w="1320"/>
        <w:gridCol w:w="1560"/>
        <w:gridCol w:w="840"/>
        <w:gridCol w:w="670"/>
      </w:tblGrid>
      <w:tr w14:paraId="230B09BA">
        <w:trPr>
          <w:cantSplit/>
          <w:trHeight w:val="594" w:hRule="atLeast"/>
        </w:trPr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single" w:color="E0E0E0" w:sz="8" w:space="0"/>
            </w:tcBorders>
            <w:vAlign w:val="bottom"/>
          </w:tcPr>
          <w:p w14:paraId="27AD076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E0E0E0" w:sz="8" w:space="0"/>
            </w:tcBorders>
            <w:vAlign w:val="bottom"/>
          </w:tcPr>
          <w:p w14:paraId="2A5D5DB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β(SE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2EFB3A8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E0E0E0" w:sz="8" w:space="0"/>
              <w:right w:val="nil"/>
            </w:tcBorders>
            <w:vAlign w:val="bottom"/>
          </w:tcPr>
          <w:p w14:paraId="31C79A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X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df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nil"/>
            </w:tcBorders>
            <w:vAlign w:val="bottom"/>
          </w:tcPr>
          <w:p w14:paraId="39700F2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 value</w:t>
            </w:r>
          </w:p>
        </w:tc>
      </w:tr>
      <w:tr w14:paraId="159BBE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5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014E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a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C30E2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A8CE9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984A1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0A6B1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5BFD7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33D8D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2FF1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D70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4C1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7(0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981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68,1.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37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7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D70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 w14:paraId="331490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AB8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rimary school and below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9724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1F57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64F6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8DC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6F22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00425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26D3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5953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iddle school/high school/vocational scho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BE1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28(1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2C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03,4.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A3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74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58AB"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  <w:tr w14:paraId="23AC45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FAF59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3969A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Undergraduate or colle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A0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01(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B5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33,4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7E1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83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E5C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 w14:paraId="57D4D0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1DD88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89DC7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ostgraduate or abo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5CE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44(1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DD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42,5.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08B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8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A85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 w14:paraId="4278A1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4922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ccupation category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Enterprise/Business/Service indus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2E5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510D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B4D3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FC55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75DF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6D308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B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8930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Government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vil serva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A69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(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8A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93,2.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F1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3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9F3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14:paraId="4EBC06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56EF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A009E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Work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F98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9(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162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84,2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E96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3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17E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 w14:paraId="7F94F6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0D43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1E7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Farm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363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2.84(1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5CD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6.21,0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19A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73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912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0</w:t>
            </w:r>
          </w:p>
        </w:tc>
      </w:tr>
      <w:tr w14:paraId="3E9D8E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6E98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D4AC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ublic institution employe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F8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6(0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5C7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26,1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C2B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1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61B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 w14:paraId="05BCE9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4CDE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F8297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370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01(0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96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32,1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A93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454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14:paraId="271560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E98B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Health State of girls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C4F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CB0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623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48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1AAC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0ED1C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84B6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BE59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209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73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CA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44,1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02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5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6C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14:paraId="79C370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435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1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o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93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59(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66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4.53,1.3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12D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12(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32D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 w14:paraId="752170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30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BA1DD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Family health score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14C328"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9B69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2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4FE6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0.23,0.4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4A50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4.2(1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2C39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</w:tr>
    </w:tbl>
    <w:p w14:paraId="228D2DDE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>*: P＜0.05</w:t>
      </w:r>
    </w:p>
    <w:p w14:paraId="78017A66">
      <w:pPr>
        <w:widowControl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</w:p>
    <w:p w14:paraId="5C1D0CD8">
      <w:pPr>
        <w:widowControl/>
        <w:jc w:val="center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>Appendix Table 5. Generalized linear regression of demographic and socialeconomic factors, health state indicators, and attitude associated with the HPV vaccine hesitancy among parents of girls (n=411)</w:t>
      </w:r>
    </w:p>
    <w:tbl>
      <w:tblPr>
        <w:tblStyle w:val="4"/>
        <w:tblW w:w="0" w:type="auto"/>
        <w:tblInd w:w="-102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56"/>
        <w:gridCol w:w="2334"/>
        <w:gridCol w:w="920"/>
        <w:gridCol w:w="1037"/>
        <w:gridCol w:w="710"/>
        <w:gridCol w:w="476"/>
      </w:tblGrid>
      <w:tr w14:paraId="0ED62C6F">
        <w:trPr>
          <w:cantSplit/>
          <w:trHeight w:val="594" w:hRule="atLeast"/>
        </w:trPr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single" w:color="E0E0E0" w:sz="8" w:space="0"/>
            </w:tcBorders>
            <w:vAlign w:val="bottom"/>
          </w:tcPr>
          <w:p w14:paraId="0741EA6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single" w:color="E0E0E0" w:sz="8" w:space="0"/>
            </w:tcBorders>
            <w:vAlign w:val="bottom"/>
          </w:tcPr>
          <w:p w14:paraId="3EA0C3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β(SE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vAlign w:val="bottom"/>
          </w:tcPr>
          <w:p w14:paraId="0760C32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E0E0E0" w:sz="8" w:space="0"/>
              <w:right w:val="nil"/>
            </w:tcBorders>
            <w:vAlign w:val="bottom"/>
          </w:tcPr>
          <w:p w14:paraId="149C14C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X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df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nil"/>
            </w:tcBorders>
            <w:vAlign w:val="bottom"/>
          </w:tcPr>
          <w:p w14:paraId="363E07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 value</w:t>
            </w:r>
          </w:p>
        </w:tc>
      </w:tr>
      <w:tr w14:paraId="1D18BC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5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52D3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a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52FE5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938C0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8F77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E07E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E4229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41957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80BF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49C74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754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3(0.5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1A0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72,1.3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CD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8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5DB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</w:tr>
      <w:tr w14:paraId="7F0345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0239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Educatio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rimary school and below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6DE7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40D0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C728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6B5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D174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5ECE4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2F72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40CF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iddle school/high school/vocational schoo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43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2(1.1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10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09,4.4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B01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53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84D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 w14:paraId="119BB9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58CF7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CD8D5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Undergraduate or colle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ADE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99(1.1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064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34,4.3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28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79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27F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</w:tr>
      <w:tr w14:paraId="393406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781A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BE4F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ostgraduate or abov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557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55(1.4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2B2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31,5.4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A5E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06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288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</w:tr>
      <w:tr w14:paraId="7248C1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0FC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ccupation category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Enterprise/Business/Service indus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384F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B87A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F089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596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0DA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06962A0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A989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CF23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Government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ivil servant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572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4(0.9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4F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97,2.6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CF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3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7F6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</w:tr>
      <w:tr w14:paraId="7339A4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147F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F8A03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Work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95C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09(0.9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1C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72,2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BE8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39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8D2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</w:tr>
      <w:tr w14:paraId="3FD53D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C8E2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25F3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Farme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B9E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2.85(1.7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C14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6.2,0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71C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77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4D6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</w:tr>
      <w:tr w14:paraId="7449F3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8222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59A8B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ublic institution employe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F5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2(0.6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C0F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21,1.4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F0D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3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C0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</w:tr>
      <w:tr w14:paraId="6E4C4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E5A7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BD30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Oth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936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18(0.6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369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1.48,1.1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D0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8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471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</w:tr>
      <w:tr w14:paraId="469A27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C72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ior vaccine refusal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B55D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51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D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A5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A4D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167B89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CE512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0159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E2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67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DD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DAF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50DC99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68A7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evious unsatisfactory vaccine experience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580E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CF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83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C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60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57580E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EE43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6C5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BF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8D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5C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1D5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4CA13D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FF5E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Health State of girls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FCC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0A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A9BF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D24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BA9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AC4FF3E"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E6AB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F4F4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43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2(0.5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48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24,2.0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F2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.41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0C1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</w:tr>
      <w:tr w14:paraId="7EA534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13D6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91C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o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BB7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18(1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0F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4.12,1.7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7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62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8A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</w:tr>
      <w:tr w14:paraId="550283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74943740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ior vaccine refusal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No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8BB81F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22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C7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CC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03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021E32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C7BA80D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341538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E7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(0.6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D5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5,2.1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E4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.46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8C2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</w:tr>
      <w:tr w14:paraId="727DEB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E0E4AC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evious unsatisfactory vaccine experience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No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A5298D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E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75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D8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1C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601725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7D09D86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6A34CF6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F6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7(0.5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7A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0.57,1.7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B9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7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BD9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</w:tr>
      <w:tr w14:paraId="059D5F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05F7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Trust in domestic versus imported vaccines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(reference: High level of trust (no preference for imported vaccines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F7B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0972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5756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EE54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7E37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2C8F85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F089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BCD6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ostly trust (some concerns about certain vaccine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7A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04(0.5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AD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2.19,0.1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651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1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833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</w:tr>
      <w:tr w14:paraId="55B89C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FBE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CD2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Not very trusting (preference for imported vaccine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EA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63(0.7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7C1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3.11,-0.1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92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.61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F3C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E8370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5B5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3B32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Very distrustful (no preference for domestically produced vaccine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E72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72(1.7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E28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4.07,2.6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61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8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C38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</w:tr>
      <w:tr w14:paraId="779898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9BC1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ttention to HPV vaccine-related informatio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 (reference: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Lack of attentio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A6EE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AB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29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FA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538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 w14:paraId="3DE58C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ADA61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E02AF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Limited atten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2E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04(0.5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9D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2.19,0.1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76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.1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A6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</w:tr>
      <w:tr w14:paraId="7C8601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78BDE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088B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Moderate atten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40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1.63(0.7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41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3.11,-0.1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2B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.61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5B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FE02F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9D92F">
            <w:pPr>
              <w:widowControl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F2F6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Significant atten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14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-0.72(1.7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9D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-4.07,2.6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AB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8(1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C9F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</w:tr>
      <w:tr w14:paraId="71EDCC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5" w:hRule="atLeast"/>
        </w:trPr>
        <w:tc>
          <w:tcPr>
            <w:tcW w:w="3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F340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Family health score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E0583C"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A379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(0.04)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4456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(0.21,0.39)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65FE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6.96(1)</w:t>
            </w:r>
          </w:p>
        </w:tc>
        <w:tc>
          <w:tcPr>
            <w:tcW w:w="5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5186C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*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</w:tbl>
    <w:p w14:paraId="612963E6"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kern w:val="0"/>
          <w:sz w:val="20"/>
          <w:szCs w:val="20"/>
        </w:rPr>
        <w:t>*: P＜0.05</w:t>
      </w:r>
    </w:p>
    <w:p w14:paraId="4ED41531">
      <w:pPr>
        <w:rPr>
          <w:sz w:val="20"/>
          <w:szCs w:val="20"/>
        </w:rPr>
      </w:pPr>
    </w:p>
    <w:sectPr>
      <w:pgSz w:w="11906" w:h="16838"/>
      <w:pgMar w:top="1440" w:right="1797" w:bottom="1440" w:left="1797" w:header="850" w:footer="992" w:gutter="0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jYyMzFmOGU2NzYwOGJlMmJkZjQxZDQ0YTFkNWMifQ=="/>
  </w:docVars>
  <w:rsids>
    <w:rsidRoot w:val="35BE5AE5"/>
    <w:rsid w:val="00177A0C"/>
    <w:rsid w:val="003A3180"/>
    <w:rsid w:val="00D3700F"/>
    <w:rsid w:val="01EA636A"/>
    <w:rsid w:val="02F17460"/>
    <w:rsid w:val="0C6B0101"/>
    <w:rsid w:val="0E601E8E"/>
    <w:rsid w:val="120627E3"/>
    <w:rsid w:val="16CC7FD1"/>
    <w:rsid w:val="17116DDF"/>
    <w:rsid w:val="21964516"/>
    <w:rsid w:val="23E07486"/>
    <w:rsid w:val="2E320A50"/>
    <w:rsid w:val="333B71D5"/>
    <w:rsid w:val="35BE5AE5"/>
    <w:rsid w:val="363A0AED"/>
    <w:rsid w:val="3A222B51"/>
    <w:rsid w:val="3A2A2B25"/>
    <w:rsid w:val="3A2D05C6"/>
    <w:rsid w:val="3DD87E0A"/>
    <w:rsid w:val="3DEC0A27"/>
    <w:rsid w:val="3E8762EF"/>
    <w:rsid w:val="4D624EA5"/>
    <w:rsid w:val="579F438E"/>
    <w:rsid w:val="63FD0AB8"/>
    <w:rsid w:val="725B1260"/>
    <w:rsid w:val="735F4850"/>
    <w:rsid w:val="7FEA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unhideWhenUsed/>
    <w:qFormat/>
    <w:uiPriority w:val="99"/>
    <w:pPr>
      <w:jc w:val="left"/>
    </w:pPr>
    <w:rPr>
      <w:rFonts w:ascii="Calibri" w:hAnsi="Calibri" w:eastAsia="宋体" w:cs="Times New Roman"/>
      <w:szCs w:val="21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styleId="7">
    <w:name w:val="annotation reference"/>
    <w:basedOn w:val="6"/>
    <w:autoRedefine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84</Words>
  <Characters>6070</Characters>
  <Lines>837</Lines>
  <Paragraphs>537</Paragraphs>
  <TotalTime>0</TotalTime>
  <ScaleCrop>false</ScaleCrop>
  <LinksUpToDate>false</LinksUpToDate>
  <CharactersWithSpaces>648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2:13:00Z</dcterms:created>
  <dc:creator>F</dc:creator>
  <cp:lastModifiedBy>F</cp:lastModifiedBy>
  <dcterms:modified xsi:type="dcterms:W3CDTF">2025-10-31T05:55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1CF8BD8917546A085C44782DEA0B9CD_13</vt:lpwstr>
  </property>
  <property fmtid="{D5CDD505-2E9C-101B-9397-08002B2CF9AE}" pid="4" name="KSOTemplateDocerSaveRecord">
    <vt:lpwstr>eyJoZGlkIjoiNTMzZWYwMDVmYTUxN2VkYzJhNTk3ODYwM2Q0NTQ4ZjgiLCJ1c2VySWQiOiI2NjkyMDA4NTkifQ==</vt:lpwstr>
  </property>
  <property fmtid="{D5CDD505-2E9C-101B-9397-08002B2CF9AE}" pid="5" name="GrammarlyDocumentId">
    <vt:lpwstr>fc76ed53-934a-41c2-afeb-6b39c4460fc5</vt:lpwstr>
  </property>
</Properties>
</file>